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XSpec="center" w:tblpY="1841"/>
        <w:tblW w:w="11216" w:type="dxa"/>
        <w:tblLook w:val="04A0" w:firstRow="1" w:lastRow="0" w:firstColumn="1" w:lastColumn="0" w:noHBand="0" w:noVBand="1"/>
      </w:tblPr>
      <w:tblGrid>
        <w:gridCol w:w="3686"/>
        <w:gridCol w:w="2513"/>
        <w:gridCol w:w="1492"/>
        <w:gridCol w:w="279"/>
        <w:gridCol w:w="2236"/>
        <w:gridCol w:w="1010"/>
      </w:tblGrid>
      <w:tr w:rsidR="006277E4" w14:paraId="184CA53B" w14:textId="77777777" w:rsidTr="00D43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66A288" w14:textId="4CD7994F" w:rsidR="006277E4" w:rsidRPr="00933A96" w:rsidRDefault="00933A96" w:rsidP="00933A96">
            <w:pPr>
              <w:pStyle w:val="a3"/>
              <w:jc w:val="center"/>
              <w:rPr>
                <w:rFonts w:hint="eastAsia"/>
              </w:rPr>
            </w:pPr>
            <w:r w:rsidRPr="00933A9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13" w:type="dxa"/>
          </w:tcPr>
          <w:p w14:paraId="7576231B" w14:textId="14700B52" w:rsidR="006277E4" w:rsidRPr="00EF100C" w:rsidRDefault="00EF100C" w:rsidP="00EF100C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100C">
              <w:rPr>
                <w:rFonts w:ascii="Times New Roman" w:hAnsi="Times New Roman" w:cs="Times New Roman"/>
                <w:sz w:val="20"/>
                <w:szCs w:val="20"/>
              </w:rPr>
              <w:t xml:space="preserve">Unadjusted </w:t>
            </w:r>
            <w:r w:rsidR="006277E4" w:rsidRPr="007950B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492" w:type="dxa"/>
          </w:tcPr>
          <w:p w14:paraId="502DABA2" w14:textId="77777777" w:rsidR="006277E4" w:rsidRPr="007950BD" w:rsidRDefault="006277E4" w:rsidP="00D3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79" w:type="dxa"/>
          </w:tcPr>
          <w:p w14:paraId="031E4431" w14:textId="77777777" w:rsidR="006277E4" w:rsidRPr="007950BD" w:rsidRDefault="006277E4" w:rsidP="00D3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</w:tcPr>
          <w:p w14:paraId="3B2AB337" w14:textId="3B6536D7" w:rsidR="006277E4" w:rsidRPr="00EF100C" w:rsidRDefault="00EF100C" w:rsidP="00EF100C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100C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6277E4" w:rsidRPr="007950B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10" w:type="dxa"/>
          </w:tcPr>
          <w:p w14:paraId="702A0D49" w14:textId="77777777" w:rsidR="006277E4" w:rsidRPr="007950BD" w:rsidRDefault="006277E4" w:rsidP="00D3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B4661E" w14:paraId="61826959" w14:textId="77777777" w:rsidTr="00D4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FFFFFF" w:themeColor="background1"/>
            </w:tcBorders>
          </w:tcPr>
          <w:p w14:paraId="4F6B77B6" w14:textId="77777777" w:rsidR="00B4661E" w:rsidRPr="00EF100C" w:rsidRDefault="00B4661E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-cause mortality rate</w:t>
            </w:r>
          </w:p>
        </w:tc>
        <w:tc>
          <w:tcPr>
            <w:tcW w:w="2513" w:type="dxa"/>
            <w:tcBorders>
              <w:bottom w:val="single" w:sz="4" w:space="0" w:color="FFFFFF" w:themeColor="background1"/>
            </w:tcBorders>
          </w:tcPr>
          <w:p w14:paraId="68DC728E" w14:textId="340B2052" w:rsidR="00B4661E" w:rsidRPr="007950BD" w:rsidRDefault="00C24B2D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7673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67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67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bottom w:val="single" w:sz="4" w:space="0" w:color="FFFFFF" w:themeColor="background1"/>
            </w:tcBorders>
          </w:tcPr>
          <w:p w14:paraId="6C23B1F0" w14:textId="1D3EBFDE" w:rsidR="00B4661E" w:rsidRPr="004B7843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76734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79" w:type="dxa"/>
            <w:tcBorders>
              <w:bottom w:val="single" w:sz="4" w:space="0" w:color="FFFFFF" w:themeColor="background1"/>
            </w:tcBorders>
          </w:tcPr>
          <w:p w14:paraId="306E23CC" w14:textId="77777777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bottom w:val="single" w:sz="4" w:space="0" w:color="FFFFFF" w:themeColor="background1"/>
            </w:tcBorders>
          </w:tcPr>
          <w:p w14:paraId="0C601A43" w14:textId="5107B38B" w:rsidR="00B4661E" w:rsidRPr="007950BD" w:rsidRDefault="00371E1A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  <w:tcBorders>
              <w:bottom w:val="single" w:sz="4" w:space="0" w:color="FFFFFF" w:themeColor="background1"/>
            </w:tcBorders>
          </w:tcPr>
          <w:p w14:paraId="5DDC24F3" w14:textId="7720D70B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1E1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4661E" w14:paraId="6DCD4C1B" w14:textId="77777777" w:rsidTr="00D43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5C789D" w14:textId="77777777" w:rsidR="00B4661E" w:rsidRPr="00EF100C" w:rsidRDefault="00B4661E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ovascular mortality rat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8BD776" w14:textId="4263855A" w:rsidR="00B4661E" w:rsidRPr="007950BD" w:rsidRDefault="004B7843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D574BB" w14:textId="55F59C3D" w:rsidR="00B4661E" w:rsidRPr="004B7843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7843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EBD983" w14:textId="77777777" w:rsidR="00B4661E" w:rsidRPr="007950BD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045D8C" w14:textId="4B451EA3" w:rsidR="00B4661E" w:rsidRPr="007950BD" w:rsidRDefault="00371E1A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9"/>
            <w:bookmarkStart w:id="1" w:name="OLE_LINK50"/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856700" w14:textId="4FEC8678" w:rsidR="00B4661E" w:rsidRPr="007950BD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1E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661E" w14:paraId="4A557871" w14:textId="77777777" w:rsidTr="00D4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15F3F9" w14:textId="77777777" w:rsidR="00B4661E" w:rsidRPr="00EF100C" w:rsidRDefault="00B4661E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</w:t>
            </w: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E rat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3D86E1" w14:textId="66285D63" w:rsidR="00B4661E" w:rsidRPr="007950BD" w:rsidRDefault="00E7673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5"/>
            <w:bookmarkStart w:id="3" w:name="OLE_LINK56"/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2"/>
            <w:bookmarkEnd w:id="3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6C1D1B" w14:textId="7A466AEF" w:rsidR="00B4661E" w:rsidRPr="004B7843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76734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A59DED" w14:textId="77777777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A87685" w14:textId="2F05CC4C" w:rsidR="00B4661E" w:rsidRPr="007950BD" w:rsidRDefault="00FF667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4"/>
            <w:bookmarkStart w:id="5" w:name="OLE_LINK25"/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46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D7BC0A" w14:textId="7C9C2838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66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4661E" w14:paraId="13BCC343" w14:textId="77777777" w:rsidTr="00D43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B489EC" w14:textId="77777777" w:rsidR="00B4661E" w:rsidRPr="00EF100C" w:rsidRDefault="00B4661E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fatal myocardial infarction rat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1BF2D6" w14:textId="380FF73E" w:rsidR="00B4661E" w:rsidRPr="007950BD" w:rsidRDefault="004B7843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3FB5E3" w14:textId="7C96E37C" w:rsidR="00B4661E" w:rsidRPr="004B7843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7843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319D82" w14:textId="77777777" w:rsidR="00B4661E" w:rsidRPr="007950BD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74481C" w14:textId="0FB91F47" w:rsidR="00B4661E" w:rsidRPr="007950BD" w:rsidRDefault="00FF6674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9"/>
            <w:bookmarkStart w:id="7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bookmarkEnd w:id="6"/>
            <w:bookmarkEnd w:id="7"/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FF49BE" w14:textId="577D1F90" w:rsidR="00B4661E" w:rsidRPr="007950BD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66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4661E" w14:paraId="52A820AA" w14:textId="77777777" w:rsidTr="00D4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AD8B8B" w14:textId="6FDDB963" w:rsidR="00B4661E" w:rsidRPr="00EF100C" w:rsidRDefault="00B4661E" w:rsidP="00B4661E">
            <w:pPr>
              <w:rPr>
                <w:rFonts w:ascii="MinionPro-Regular" w:hAnsi="MinionPro-Regular" w:cs="MinionPro-Regular" w:hint="eastAsia"/>
                <w:b w:val="0"/>
                <w:bCs w:val="0"/>
                <w:kern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oke rat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17E97A" w14:textId="32D55DBE" w:rsidR="00B4661E" w:rsidRPr="007950BD" w:rsidRDefault="004B7843" w:rsidP="004B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7E3E77" w14:textId="68C3DE1A" w:rsidR="00B4661E" w:rsidRPr="004B7843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7843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2F1E72" w14:textId="77777777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709706" w14:textId="3CA8F6CD" w:rsidR="00B4661E" w:rsidRPr="007950BD" w:rsidRDefault="00FF667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8" w:name="OLE_LINK11"/>
            <w:bookmarkStart w:id="9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bookmarkEnd w:id="8"/>
            <w:bookmarkEnd w:id="9"/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BACF1C" w14:textId="55C930E5" w:rsidR="00B4661E" w:rsidRPr="007950BD" w:rsidRDefault="00FF667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4661E" w14:paraId="4A116017" w14:textId="77777777" w:rsidTr="00D43C4F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3BE96C" w14:textId="77777777" w:rsidR="00B4661E" w:rsidRDefault="00B4661E" w:rsidP="00B466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96690854"/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rget vessel recanalization rate</w:t>
            </w:r>
          </w:p>
          <w:p w14:paraId="0761AAF5" w14:textId="67ED9FF3" w:rsidR="00D43C4F" w:rsidRPr="00EF100C" w:rsidRDefault="00D43C4F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hospitalization rat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34BDBC" w14:textId="77777777" w:rsidR="00C95C57" w:rsidRDefault="00C95C57" w:rsidP="00C95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38"/>
            <w:bookmarkStart w:id="12" w:name="OLE_LINK39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bookmarkEnd w:id="11"/>
          <w:bookmarkEnd w:id="12"/>
          <w:p w14:paraId="48E81EB1" w14:textId="232EDD68" w:rsidR="00D43C4F" w:rsidRPr="007950BD" w:rsidRDefault="00E76734" w:rsidP="00E76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AD1111" w14:textId="5A796E1E" w:rsidR="00B4661E" w:rsidRPr="004B7843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95C57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0BEE5428" w14:textId="67952218" w:rsidR="00D43C4F" w:rsidRPr="004B7843" w:rsidRDefault="00E76734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9C37D0" w14:textId="77777777" w:rsidR="00B4661E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F2C91" w14:textId="6F4B878E" w:rsidR="00D43C4F" w:rsidRPr="007950BD" w:rsidRDefault="00D43C4F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620D12" w14:textId="77777777" w:rsidR="00B4661E" w:rsidRDefault="00FF6674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3"/>
            <w:bookmarkStart w:id="14" w:name="OLE_LINK14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bookmarkEnd w:id="13"/>
            <w:bookmarkEnd w:id="14"/>
          </w:p>
          <w:p w14:paraId="33FD8CB2" w14:textId="3CDBE6B6" w:rsidR="00D43C4F" w:rsidRPr="007950BD" w:rsidRDefault="00D43C4F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28"/>
            <w:bookmarkStart w:id="16" w:name="OLE_LINK29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5"/>
            <w:bookmarkEnd w:id="16"/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4FA0BB" w14:textId="77777777" w:rsidR="00B4661E" w:rsidRDefault="00B4661E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15"/>
            <w:bookmarkStart w:id="18" w:name="OLE_LINK1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667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bookmarkEnd w:id="17"/>
            <w:bookmarkEnd w:id="18"/>
          </w:p>
          <w:p w14:paraId="210B5039" w14:textId="463B8673" w:rsidR="00D43C4F" w:rsidRPr="007950BD" w:rsidRDefault="00D43C4F" w:rsidP="00B46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B4661E" w14:paraId="0A7BD640" w14:textId="77777777" w:rsidTr="00D4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089FF9A1" w14:textId="77777777" w:rsidR="00B4661E" w:rsidRDefault="00B4661E" w:rsidP="00B466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96539195"/>
            <w:bookmarkStart w:id="20" w:name="OLE_LINK82"/>
            <w:bookmarkStart w:id="21" w:name="OLE_LINK83"/>
            <w:bookmarkStart w:id="22" w:name="OLE_LINK17"/>
            <w:bookmarkStart w:id="23" w:name="OLE_LINK18"/>
            <w:bookmarkStart w:id="24" w:name="OLE_LINK23"/>
            <w:bookmarkEnd w:id="10"/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hospitalization rate</w:t>
            </w:r>
            <w:bookmarkEnd w:id="20"/>
            <w:bookmarkEnd w:id="21"/>
            <w:bookmarkEnd w:id="24"/>
            <w:r w:rsidR="00D43C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 arrhythmias</w:t>
            </w:r>
            <w:bookmarkEnd w:id="22"/>
            <w:bookmarkEnd w:id="23"/>
          </w:p>
          <w:p w14:paraId="798C7DCA" w14:textId="77777777" w:rsidR="00D43C4F" w:rsidRDefault="00D43C4F" w:rsidP="00B466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26"/>
            <w:bookmarkStart w:id="26" w:name="OLE_LINK27"/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hospitalization rat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gina</w:t>
            </w:r>
            <w:bookmarkEnd w:id="25"/>
            <w:bookmarkEnd w:id="26"/>
          </w:p>
          <w:p w14:paraId="4196F908" w14:textId="5B829466" w:rsidR="00C24B2D" w:rsidRPr="00EF100C" w:rsidRDefault="00C24B2D" w:rsidP="00B4661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F10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hospitalization rat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2513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D564199" w14:textId="77777777" w:rsidR="00C95C57" w:rsidRDefault="00C95C57" w:rsidP="00C95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36"/>
            <w:bookmarkStart w:id="28" w:name="OLE_LINK37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bookmarkEnd w:id="27"/>
          <w:bookmarkEnd w:id="28"/>
          <w:p w14:paraId="1A0A38F7" w14:textId="4A510D0B" w:rsidR="00E76734" w:rsidRDefault="00C95C57" w:rsidP="00C95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7DC923A" w14:textId="16DC517B" w:rsidR="00C24B2D" w:rsidRPr="007950BD" w:rsidRDefault="00E76734" w:rsidP="00E76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73D77B1" w14:textId="41C9205C" w:rsidR="00B4661E" w:rsidRPr="004B7843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95C57"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  <w:p w14:paraId="57C3FDDF" w14:textId="07AEFADD" w:rsidR="00D43C4F" w:rsidRPr="004B7843" w:rsidRDefault="00C95C57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  <w:p w14:paraId="43E2B19B" w14:textId="3374AAC5" w:rsidR="00C24B2D" w:rsidRPr="004B7843" w:rsidRDefault="00C95C57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B78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78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AC46EC8" w14:textId="77777777" w:rsidR="00B4661E" w:rsidRPr="007950BD" w:rsidRDefault="00B4661E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512B4F6" w14:textId="77777777" w:rsidR="00B4661E" w:rsidRDefault="00FF667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19"/>
            <w:bookmarkStart w:id="30" w:name="OLE_LINK20"/>
            <w:bookmarkStart w:id="31" w:name="OLE_LINK35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911DB19" w14:textId="77777777" w:rsidR="00D43C4F" w:rsidRDefault="00D43C4F" w:rsidP="00D43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OLE_LINK33"/>
            <w:bookmarkStart w:id="33" w:name="OLE_LINK34"/>
            <w:bookmarkEnd w:id="29"/>
            <w:bookmarkEnd w:id="30"/>
            <w:bookmarkEnd w:id="31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bookmarkEnd w:id="32"/>
          <w:bookmarkEnd w:id="33"/>
          <w:p w14:paraId="0CDAE8F1" w14:textId="360F4379" w:rsidR="00C24B2D" w:rsidRPr="007950BD" w:rsidRDefault="00C24B2D" w:rsidP="00D43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0F3B8778" w14:textId="77777777" w:rsidR="00B4661E" w:rsidRDefault="00FF6674" w:rsidP="00B46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21"/>
            <w:bookmarkStart w:id="35" w:name="OLE_LINK2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bookmarkEnd w:id="34"/>
          <w:bookmarkEnd w:id="35"/>
          <w:p w14:paraId="480E4AD5" w14:textId="77777777" w:rsidR="00D43C4F" w:rsidRDefault="00D43C4F" w:rsidP="00D43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452729CF" w14:textId="428768CF" w:rsidR="00C24B2D" w:rsidRPr="007950BD" w:rsidRDefault="00C24B2D" w:rsidP="00D43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</w:tbl>
    <w:p w14:paraId="3AC1DBB0" w14:textId="60ACD98B" w:rsidR="001807CF" w:rsidRDefault="006277E4" w:rsidP="00B4661E">
      <w:pPr>
        <w:pStyle w:val="a3"/>
        <w:rPr>
          <w:rFonts w:ascii="Times New Roman" w:hAnsi="Times New Roman" w:cs="Times New Roman"/>
          <w:b/>
          <w:bCs/>
          <w:sz w:val="21"/>
          <w:szCs w:val="21"/>
        </w:rPr>
      </w:pPr>
      <w:bookmarkStart w:id="36" w:name="OLE_LINK7"/>
      <w:bookmarkStart w:id="37" w:name="OLE_LINK8"/>
      <w:bookmarkEnd w:id="19"/>
      <w:r w:rsidRPr="001E439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 table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5</w:t>
      </w:r>
      <w:bookmarkEnd w:id="36"/>
      <w:bookmarkEnd w:id="37"/>
      <w:r w:rsidRPr="007950B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r w:rsidR="00692B1F" w:rsidRPr="00692B1F">
        <w:rPr>
          <w:rFonts w:ascii="Times New Roman" w:hAnsi="Times New Roman" w:cs="Times New Roman"/>
          <w:b/>
          <w:bCs/>
          <w:sz w:val="21"/>
          <w:szCs w:val="21"/>
        </w:rPr>
        <w:t>H</w:t>
      </w:r>
      <w:r w:rsidR="00692B1F" w:rsidRPr="00371E1A">
        <w:rPr>
          <w:rFonts w:ascii="Times New Roman" w:hAnsi="Times New Roman" w:cs="Times New Roman"/>
          <w:b/>
          <w:bCs/>
          <w:sz w:val="21"/>
          <w:szCs w:val="21"/>
        </w:rPr>
        <w:t xml:space="preserve">azard </w:t>
      </w:r>
      <w:r w:rsidR="00692B1F"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="00692B1F" w:rsidRPr="00371E1A">
        <w:rPr>
          <w:rFonts w:ascii="Times New Roman" w:hAnsi="Times New Roman" w:cs="Times New Roman"/>
          <w:b/>
          <w:bCs/>
          <w:sz w:val="21"/>
          <w:szCs w:val="21"/>
        </w:rPr>
        <w:t>atio</w:t>
      </w:r>
      <w:r w:rsidR="00692B1F" w:rsidRPr="00B4661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92B1F">
        <w:rPr>
          <w:rFonts w:ascii="Times New Roman" w:hAnsi="Times New Roman" w:cs="Times New Roman"/>
          <w:b/>
          <w:bCs/>
          <w:sz w:val="21"/>
          <w:szCs w:val="21"/>
        </w:rPr>
        <w:t>of c</w:t>
      </w:r>
      <w:r w:rsidR="00B4661E" w:rsidRPr="00B4661E">
        <w:rPr>
          <w:rFonts w:ascii="Times New Roman" w:hAnsi="Times New Roman" w:cs="Times New Roman"/>
          <w:b/>
          <w:bCs/>
          <w:sz w:val="21"/>
          <w:szCs w:val="21"/>
        </w:rPr>
        <w:t>linical outcomes</w:t>
      </w:r>
      <w:r w:rsidR="00C41566">
        <w:rPr>
          <w:rFonts w:ascii="Times New Roman" w:hAnsi="Times New Roman" w:cs="Times New Roman"/>
          <w:b/>
          <w:bCs/>
          <w:sz w:val="21"/>
          <w:szCs w:val="21"/>
        </w:rPr>
        <w:t xml:space="preserve"> during follow-up</w:t>
      </w:r>
    </w:p>
    <w:p w14:paraId="2689CC5F" w14:textId="21D06386" w:rsidR="00371E1A" w:rsidRPr="00FF6674" w:rsidRDefault="004B7843" w:rsidP="00501A63">
      <w:pPr>
        <w:widowControl/>
        <w:spacing w:before="100" w:beforeAutospacing="1" w:after="100" w:afterAutospacing="1"/>
        <w:rPr>
          <w:rFonts w:ascii="Times New Roman" w:hAnsi="Times New Roman" w:cs="Times New Roman" w:hint="eastAsia"/>
          <w:sz w:val="20"/>
          <w:szCs w:val="20"/>
        </w:rPr>
      </w:pPr>
      <w:bookmarkStart w:id="38" w:name="OLE_LINK40"/>
      <w:bookmarkStart w:id="39" w:name="OLE_LINK41"/>
      <w:r w:rsidRPr="00C53C8B">
        <w:rPr>
          <w:rFonts w:ascii="Times New Roman" w:hAnsi="Times New Roman" w:cs="Times New Roman"/>
          <w:color w:val="000000" w:themeColor="text1"/>
        </w:rPr>
        <w:t xml:space="preserve">Abbreviations: </w:t>
      </w:r>
      <w:bookmarkEnd w:id="38"/>
      <w:bookmarkEnd w:id="39"/>
      <w:r w:rsidR="00371E1A" w:rsidRPr="00371E1A">
        <w:rPr>
          <w:rFonts w:ascii="Times New Roman" w:hAnsi="Times New Roman" w:cs="Times New Roman"/>
          <w:sz w:val="20"/>
          <w:szCs w:val="20"/>
        </w:rPr>
        <w:t>HR</w:t>
      </w:r>
      <w:r w:rsidR="00501A63">
        <w:rPr>
          <w:rFonts w:ascii="Times New Roman" w:hAnsi="Times New Roman" w:cs="Times New Roman"/>
          <w:sz w:val="20"/>
          <w:szCs w:val="20"/>
        </w:rPr>
        <w:t xml:space="preserve">, </w:t>
      </w:r>
      <w:bookmarkStart w:id="40" w:name="OLE_LINK45"/>
      <w:bookmarkStart w:id="41" w:name="OLE_LINK46"/>
      <w:r w:rsidR="00501A63">
        <w:rPr>
          <w:rFonts w:ascii="Times New Roman" w:hAnsi="Times New Roman" w:cs="Times New Roman"/>
          <w:sz w:val="20"/>
          <w:szCs w:val="20"/>
        </w:rPr>
        <w:t>H</w:t>
      </w:r>
      <w:r w:rsidR="00371E1A" w:rsidRPr="00371E1A">
        <w:rPr>
          <w:rFonts w:ascii="Times New Roman" w:hAnsi="Times New Roman" w:cs="Times New Roman"/>
          <w:sz w:val="20"/>
          <w:szCs w:val="20"/>
        </w:rPr>
        <w:t xml:space="preserve">azard </w:t>
      </w:r>
      <w:r w:rsidR="00501A63">
        <w:rPr>
          <w:rFonts w:ascii="Times New Roman" w:hAnsi="Times New Roman" w:cs="Times New Roman"/>
          <w:sz w:val="20"/>
          <w:szCs w:val="20"/>
        </w:rPr>
        <w:t>R</w:t>
      </w:r>
      <w:r w:rsidR="00371E1A" w:rsidRPr="00371E1A">
        <w:rPr>
          <w:rFonts w:ascii="Times New Roman" w:hAnsi="Times New Roman" w:cs="Times New Roman"/>
          <w:sz w:val="20"/>
          <w:szCs w:val="20"/>
        </w:rPr>
        <w:t>atio</w:t>
      </w:r>
      <w:bookmarkEnd w:id="40"/>
      <w:bookmarkEnd w:id="41"/>
      <w:r w:rsidR="00371E1A" w:rsidRPr="00371E1A">
        <w:rPr>
          <w:rFonts w:ascii="Times New Roman" w:hAnsi="Times New Roman" w:cs="Times New Roman"/>
          <w:sz w:val="20"/>
          <w:szCs w:val="20"/>
        </w:rPr>
        <w:t xml:space="preserve">; </w:t>
      </w:r>
      <w:r w:rsidR="00501A63" w:rsidRPr="00371E1A">
        <w:rPr>
          <w:rFonts w:ascii="Times New Roman" w:hAnsi="Times New Roman" w:cs="Times New Roman"/>
          <w:sz w:val="20"/>
          <w:szCs w:val="20"/>
        </w:rPr>
        <w:t>CI</w:t>
      </w:r>
      <w:r w:rsidR="00501A63">
        <w:rPr>
          <w:rFonts w:ascii="Times New Roman" w:hAnsi="Times New Roman" w:cs="Times New Roman"/>
          <w:sz w:val="20"/>
          <w:szCs w:val="20"/>
        </w:rPr>
        <w:t>,</w:t>
      </w:r>
      <w:r w:rsidR="00501A63" w:rsidRPr="00371E1A">
        <w:rPr>
          <w:rFonts w:ascii="Times New Roman" w:hAnsi="Times New Roman" w:cs="Times New Roman"/>
          <w:sz w:val="20"/>
          <w:szCs w:val="20"/>
        </w:rPr>
        <w:t xml:space="preserve"> </w:t>
      </w:r>
      <w:r w:rsidR="00501A63">
        <w:rPr>
          <w:rFonts w:ascii="Times New Roman" w:hAnsi="Times New Roman" w:cs="Times New Roman"/>
          <w:sz w:val="20"/>
          <w:szCs w:val="20"/>
        </w:rPr>
        <w:t>C</w:t>
      </w:r>
      <w:r w:rsidR="00501A63" w:rsidRPr="00371E1A">
        <w:rPr>
          <w:rFonts w:ascii="Times New Roman" w:hAnsi="Times New Roman" w:cs="Times New Roman"/>
          <w:sz w:val="20"/>
          <w:szCs w:val="20"/>
        </w:rPr>
        <w:t xml:space="preserve">onfidence </w:t>
      </w:r>
      <w:r w:rsidR="00501A63">
        <w:rPr>
          <w:rFonts w:ascii="Times New Roman" w:hAnsi="Times New Roman" w:cs="Times New Roman"/>
          <w:sz w:val="20"/>
          <w:szCs w:val="20"/>
        </w:rPr>
        <w:t>I</w:t>
      </w:r>
      <w:r w:rsidR="00501A63" w:rsidRPr="00371E1A">
        <w:rPr>
          <w:rFonts w:ascii="Times New Roman" w:hAnsi="Times New Roman" w:cs="Times New Roman"/>
          <w:sz w:val="20"/>
          <w:szCs w:val="20"/>
        </w:rPr>
        <w:t xml:space="preserve">nterval(s); </w:t>
      </w:r>
      <w:r w:rsidR="00501A63">
        <w:rPr>
          <w:rFonts w:ascii="Times New Roman" w:hAnsi="Times New Roman" w:cs="Times New Roman"/>
          <w:sz w:val="20"/>
          <w:szCs w:val="20"/>
        </w:rPr>
        <w:t xml:space="preserve">NA, Not Available; </w:t>
      </w:r>
      <w:r w:rsidR="00371E1A" w:rsidRPr="00371E1A">
        <w:rPr>
          <w:rFonts w:ascii="Times New Roman" w:hAnsi="Times New Roman" w:cs="Times New Roman"/>
          <w:sz w:val="20"/>
          <w:szCs w:val="20"/>
        </w:rPr>
        <w:t>MA</w:t>
      </w:r>
      <w:r w:rsidR="00501A63">
        <w:rPr>
          <w:rFonts w:ascii="Times New Roman" w:hAnsi="Times New Roman" w:cs="Times New Roman"/>
          <w:sz w:val="20"/>
          <w:szCs w:val="20"/>
        </w:rPr>
        <w:t>CC</w:t>
      </w:r>
      <w:r w:rsidR="00371E1A" w:rsidRPr="00371E1A">
        <w:rPr>
          <w:rFonts w:ascii="Times New Roman" w:hAnsi="Times New Roman" w:cs="Times New Roman"/>
          <w:sz w:val="20"/>
          <w:szCs w:val="20"/>
        </w:rPr>
        <w:t>E</w:t>
      </w:r>
      <w:r w:rsidR="00501A63">
        <w:rPr>
          <w:rFonts w:ascii="Times New Roman" w:hAnsi="Times New Roman" w:cs="Times New Roman"/>
          <w:sz w:val="20"/>
          <w:szCs w:val="20"/>
        </w:rPr>
        <w:t>,</w:t>
      </w:r>
      <w:r w:rsidR="00371E1A" w:rsidRPr="00371E1A">
        <w:rPr>
          <w:rFonts w:ascii="Times New Roman" w:hAnsi="Times New Roman" w:cs="Times New Roman"/>
          <w:sz w:val="20"/>
          <w:szCs w:val="20"/>
        </w:rPr>
        <w:t xml:space="preserve"> </w:t>
      </w:r>
      <w:r w:rsidR="00501A63" w:rsidRPr="00501A63">
        <w:rPr>
          <w:rFonts w:ascii="Times New Roman" w:hAnsi="Times New Roman" w:cs="Times New Roman"/>
          <w:sz w:val="20"/>
          <w:szCs w:val="20"/>
        </w:rPr>
        <w:t xml:space="preserve">Major </w:t>
      </w:r>
      <w:r w:rsidR="00501A63">
        <w:rPr>
          <w:rFonts w:ascii="Times New Roman" w:hAnsi="Times New Roman" w:cs="Times New Roman"/>
          <w:sz w:val="20"/>
          <w:szCs w:val="20"/>
        </w:rPr>
        <w:t>A</w:t>
      </w:r>
      <w:r w:rsidR="00501A63" w:rsidRPr="00501A63">
        <w:rPr>
          <w:rFonts w:ascii="Times New Roman" w:hAnsi="Times New Roman" w:cs="Times New Roman"/>
          <w:sz w:val="20"/>
          <w:szCs w:val="20"/>
        </w:rPr>
        <w:t xml:space="preserve">dverse </w:t>
      </w:r>
      <w:r w:rsidR="00501A63">
        <w:rPr>
          <w:rFonts w:ascii="Times New Roman" w:hAnsi="Times New Roman" w:cs="Times New Roman"/>
          <w:sz w:val="20"/>
          <w:szCs w:val="20"/>
        </w:rPr>
        <w:t>C</w:t>
      </w:r>
      <w:r w:rsidR="00501A63" w:rsidRPr="00501A63">
        <w:rPr>
          <w:rFonts w:ascii="Times New Roman" w:hAnsi="Times New Roman" w:cs="Times New Roman"/>
          <w:sz w:val="20"/>
          <w:szCs w:val="20"/>
        </w:rPr>
        <w:t xml:space="preserve">ardiac </w:t>
      </w:r>
      <w:r w:rsidR="00501A63" w:rsidRPr="00501A63">
        <w:rPr>
          <w:rFonts w:ascii="Times New Roman" w:hAnsi="Times New Roman" w:cs="Times New Roman" w:hint="eastAsia"/>
          <w:sz w:val="20"/>
          <w:szCs w:val="20"/>
        </w:rPr>
        <w:t>a</w:t>
      </w:r>
      <w:r w:rsidR="00501A63" w:rsidRPr="00501A63">
        <w:rPr>
          <w:rFonts w:ascii="Times New Roman" w:hAnsi="Times New Roman" w:cs="Times New Roman"/>
          <w:sz w:val="20"/>
          <w:szCs w:val="20"/>
        </w:rPr>
        <w:t xml:space="preserve">nd </w:t>
      </w:r>
      <w:r w:rsidR="00501A63">
        <w:rPr>
          <w:rFonts w:ascii="Times New Roman" w:hAnsi="Times New Roman" w:cs="Times New Roman"/>
          <w:sz w:val="20"/>
          <w:szCs w:val="20"/>
        </w:rPr>
        <w:t>C</w:t>
      </w:r>
      <w:r w:rsidR="00501A63" w:rsidRPr="00501A63">
        <w:rPr>
          <w:rFonts w:ascii="Times New Roman" w:hAnsi="Times New Roman" w:cs="Times New Roman"/>
          <w:sz w:val="20"/>
          <w:szCs w:val="20"/>
        </w:rPr>
        <w:t xml:space="preserve">erebral </w:t>
      </w:r>
      <w:r w:rsidR="00501A63">
        <w:rPr>
          <w:rFonts w:ascii="Times New Roman" w:hAnsi="Times New Roman" w:cs="Times New Roman"/>
          <w:sz w:val="20"/>
          <w:szCs w:val="20"/>
        </w:rPr>
        <w:t>E</w:t>
      </w:r>
      <w:r w:rsidR="00501A63" w:rsidRPr="00501A63">
        <w:rPr>
          <w:rFonts w:ascii="Times New Roman" w:hAnsi="Times New Roman" w:cs="Times New Roman"/>
          <w:sz w:val="20"/>
          <w:szCs w:val="20"/>
        </w:rPr>
        <w:t>vents</w:t>
      </w:r>
      <w:r w:rsidR="00FF6674">
        <w:rPr>
          <w:rFonts w:ascii="Times New Roman" w:hAnsi="Times New Roman" w:cs="Times New Roman"/>
          <w:sz w:val="20"/>
          <w:szCs w:val="20"/>
        </w:rPr>
        <w:t>.</w:t>
      </w:r>
    </w:p>
    <w:sectPr w:rsidR="00371E1A" w:rsidRPr="00FF6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20B0604020202020204"/>
    <w:charset w:val="A1"/>
    <w:family w:val="roman"/>
    <w:notTrueType/>
    <w:pitch w:val="default"/>
    <w:sig w:usb0="00000081" w:usb1="00000000" w:usb2="00000000" w:usb3="00000000" w:csb0="0000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E4"/>
    <w:rsid w:val="00007C4C"/>
    <w:rsid w:val="0001233B"/>
    <w:rsid w:val="00022ED4"/>
    <w:rsid w:val="000527F4"/>
    <w:rsid w:val="000F20A8"/>
    <w:rsid w:val="00176101"/>
    <w:rsid w:val="001807CF"/>
    <w:rsid w:val="00183DAB"/>
    <w:rsid w:val="00185AF0"/>
    <w:rsid w:val="001C573D"/>
    <w:rsid w:val="00210FE4"/>
    <w:rsid w:val="00254130"/>
    <w:rsid w:val="00260A55"/>
    <w:rsid w:val="002619ED"/>
    <w:rsid w:val="0026671F"/>
    <w:rsid w:val="00273F9D"/>
    <w:rsid w:val="002B787F"/>
    <w:rsid w:val="002D07A7"/>
    <w:rsid w:val="002E12D9"/>
    <w:rsid w:val="003060E5"/>
    <w:rsid w:val="00333E32"/>
    <w:rsid w:val="00371E1A"/>
    <w:rsid w:val="00375244"/>
    <w:rsid w:val="00386B52"/>
    <w:rsid w:val="003A413D"/>
    <w:rsid w:val="003C7F97"/>
    <w:rsid w:val="003D4A80"/>
    <w:rsid w:val="003E4DF0"/>
    <w:rsid w:val="00400A54"/>
    <w:rsid w:val="0040431A"/>
    <w:rsid w:val="0043685C"/>
    <w:rsid w:val="004B7843"/>
    <w:rsid w:val="004E2C50"/>
    <w:rsid w:val="00501A63"/>
    <w:rsid w:val="005149BA"/>
    <w:rsid w:val="0051544B"/>
    <w:rsid w:val="00532012"/>
    <w:rsid w:val="00563912"/>
    <w:rsid w:val="00565F5B"/>
    <w:rsid w:val="00583181"/>
    <w:rsid w:val="005A62D9"/>
    <w:rsid w:val="005C4BED"/>
    <w:rsid w:val="005D0ECC"/>
    <w:rsid w:val="005E15EC"/>
    <w:rsid w:val="005F6AC0"/>
    <w:rsid w:val="006277E4"/>
    <w:rsid w:val="006334FB"/>
    <w:rsid w:val="00653C9D"/>
    <w:rsid w:val="006577DF"/>
    <w:rsid w:val="00667BCA"/>
    <w:rsid w:val="00692B1F"/>
    <w:rsid w:val="006E13EC"/>
    <w:rsid w:val="006E2583"/>
    <w:rsid w:val="0071166F"/>
    <w:rsid w:val="00717E42"/>
    <w:rsid w:val="007370D1"/>
    <w:rsid w:val="00741A2F"/>
    <w:rsid w:val="007660DE"/>
    <w:rsid w:val="007C3801"/>
    <w:rsid w:val="0082044D"/>
    <w:rsid w:val="00837AF0"/>
    <w:rsid w:val="0084780C"/>
    <w:rsid w:val="008553B1"/>
    <w:rsid w:val="00882273"/>
    <w:rsid w:val="00895206"/>
    <w:rsid w:val="008B6693"/>
    <w:rsid w:val="00933A96"/>
    <w:rsid w:val="0097713E"/>
    <w:rsid w:val="009914B0"/>
    <w:rsid w:val="009C2E27"/>
    <w:rsid w:val="009F30A2"/>
    <w:rsid w:val="00A02222"/>
    <w:rsid w:val="00A128B7"/>
    <w:rsid w:val="00A17D2E"/>
    <w:rsid w:val="00A62BA0"/>
    <w:rsid w:val="00A7215E"/>
    <w:rsid w:val="00A85082"/>
    <w:rsid w:val="00AC4B1C"/>
    <w:rsid w:val="00AD1D70"/>
    <w:rsid w:val="00B46287"/>
    <w:rsid w:val="00B4661E"/>
    <w:rsid w:val="00B916DA"/>
    <w:rsid w:val="00C0137D"/>
    <w:rsid w:val="00C24B2D"/>
    <w:rsid w:val="00C41566"/>
    <w:rsid w:val="00C7761F"/>
    <w:rsid w:val="00C83653"/>
    <w:rsid w:val="00C95C57"/>
    <w:rsid w:val="00CB1354"/>
    <w:rsid w:val="00CC3535"/>
    <w:rsid w:val="00D43C4F"/>
    <w:rsid w:val="00D55F82"/>
    <w:rsid w:val="00D745D7"/>
    <w:rsid w:val="00E76734"/>
    <w:rsid w:val="00EA7F2B"/>
    <w:rsid w:val="00EB5E1B"/>
    <w:rsid w:val="00EB63BB"/>
    <w:rsid w:val="00EC37AE"/>
    <w:rsid w:val="00EF100C"/>
    <w:rsid w:val="00EF4F76"/>
    <w:rsid w:val="00F02D78"/>
    <w:rsid w:val="00F05A43"/>
    <w:rsid w:val="00F47ECA"/>
    <w:rsid w:val="00F516EB"/>
    <w:rsid w:val="00F56267"/>
    <w:rsid w:val="00F83F94"/>
    <w:rsid w:val="00F908EB"/>
    <w:rsid w:val="00F95ACC"/>
    <w:rsid w:val="00FF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FCB72"/>
  <w15:chartTrackingRefBased/>
  <w15:docId w15:val="{CAF3D1B4-220E-BD45-8A1D-E3D6CC15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277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6277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5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7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6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8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1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8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Huang</dc:creator>
  <cp:keywords/>
  <dc:description/>
  <cp:lastModifiedBy>Junlin Huang</cp:lastModifiedBy>
  <cp:revision>4</cp:revision>
  <dcterms:created xsi:type="dcterms:W3CDTF">2022-05-28T15:45:00Z</dcterms:created>
  <dcterms:modified xsi:type="dcterms:W3CDTF">2022-05-28T17:25:00Z</dcterms:modified>
</cp:coreProperties>
</file>